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F99B94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Table S1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The variance inflation factor (VIF) values of TyG, METS_IR, TG/HDL_C, and TyG_BMI in the multifactor Cox regression.</w:t>
      </w:r>
      <w:bookmarkStart w:id="0" w:name="_GoBack"/>
      <w:bookmarkEnd w:id="0"/>
    </w:p>
    <w:p w14:paraId="350CBF26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111E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F7D89E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  <w:t>ariabl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609AB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yG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B4E099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METS_IR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908E60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G/HDL_C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E1AEB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TyG_BMI</w:t>
            </w:r>
          </w:p>
        </w:tc>
      </w:tr>
      <w:tr w14:paraId="5C1D4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3E75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Sex 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2ED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29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D557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15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190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44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D76E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54</w:t>
            </w:r>
          </w:p>
        </w:tc>
      </w:tr>
      <w:tr w14:paraId="48412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78744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B475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FA538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7B0B1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5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A17B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01</w:t>
            </w:r>
          </w:p>
        </w:tc>
      </w:tr>
      <w:tr w14:paraId="4481D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9551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Diabetes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6293F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F054B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83FB0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5F101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62</w:t>
            </w:r>
          </w:p>
        </w:tc>
      </w:tr>
      <w:tr w14:paraId="31BDB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5541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AKI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6BF9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FF65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3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58927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FCADC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89</w:t>
            </w:r>
          </w:p>
        </w:tc>
      </w:tr>
      <w:tr w14:paraId="71474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BA70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Age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440FC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2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635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9EF3C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13E83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28</w:t>
            </w:r>
          </w:p>
        </w:tc>
      </w:tr>
      <w:tr w14:paraId="077C4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295D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BMI 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290F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63B5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6AAD1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57B3DC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34060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076A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W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7450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6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F40B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5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C5ACC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582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6BF8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531</w:t>
            </w:r>
          </w:p>
        </w:tc>
      </w:tr>
      <w:tr w14:paraId="4FBE6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C444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SOFA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4E95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7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3E7FD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5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C6C54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6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C1281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526</w:t>
            </w:r>
          </w:p>
        </w:tc>
      </w:tr>
      <w:tr w14:paraId="42276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D245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APACHE_I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85B6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5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A256D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3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9DF02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A17E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359</w:t>
            </w:r>
          </w:p>
        </w:tc>
      </w:tr>
      <w:tr w14:paraId="5922B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8B70F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WBC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3117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0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DDB0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865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0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CB846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 1.097 </w:t>
            </w:r>
          </w:p>
        </w:tc>
      </w:tr>
      <w:tr w14:paraId="3C75F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03A26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PLT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4B76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F7196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1.20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B8B86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8C742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1.200 </w:t>
            </w:r>
          </w:p>
        </w:tc>
      </w:tr>
      <w:tr w14:paraId="70DA7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658E6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AST 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693B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E103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62522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1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1FB7A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50</w:t>
            </w:r>
          </w:p>
        </w:tc>
      </w:tr>
      <w:tr w14:paraId="594EC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F6BC0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Albumin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B302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02C4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EFA7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1.123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F2C94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099</w:t>
            </w:r>
          </w:p>
        </w:tc>
      </w:tr>
      <w:tr w14:paraId="3A1C6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B6500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CR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8F50C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8EF31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CE3E0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D0619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505</w:t>
            </w:r>
          </w:p>
        </w:tc>
      </w:tr>
      <w:tr w14:paraId="0E70F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E16C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BUN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61002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F5160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42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ACAB3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CAC9E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438</w:t>
            </w:r>
          </w:p>
        </w:tc>
      </w:tr>
      <w:tr w14:paraId="3B2AC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17C7F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Cholesterol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D7DF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7CE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2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2763F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6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88709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233</w:t>
            </w:r>
          </w:p>
        </w:tc>
      </w:tr>
      <w:tr w14:paraId="6CB44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06AF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Lac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50789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1.204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97E8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30EB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C5D82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03</w:t>
            </w:r>
          </w:p>
        </w:tc>
      </w:tr>
      <w:tr w14:paraId="5946A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FC753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1A128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E0E8B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6422DB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C570A2C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22CDF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FBCB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HDL_C 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F4329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3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1D61FE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9D212A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96A1A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23</w:t>
            </w:r>
          </w:p>
        </w:tc>
      </w:tr>
      <w:tr w14:paraId="0C064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D3DA2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IL_6  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D0985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1.140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FD27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1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CF9B6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14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68F3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39</w:t>
            </w:r>
          </w:p>
        </w:tc>
      </w:tr>
      <w:tr w14:paraId="1ECFA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A94F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CRP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6E19C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1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52C1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2F9B2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 1.1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F6163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115</w:t>
            </w:r>
          </w:p>
        </w:tc>
      </w:tr>
      <w:tr w14:paraId="56A8F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517FE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FBG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D9A19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5C36D2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F1372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5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4C6933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2B2C7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E41C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TyG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7D9D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2.1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4C346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BD513D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172608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3A411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231E6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METS_IR1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4BC48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095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9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0C6C671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C8E9E1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3BE7E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CBDFF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TGHDL_C1 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C9EE8D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DBEC7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2D616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6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89BEE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1B7E7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F1EC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TyG_BMI1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51EED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61B1B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C2AAD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DAA7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1.811</w:t>
            </w:r>
          </w:p>
        </w:tc>
      </w:tr>
    </w:tbl>
    <w:p w14:paraId="7E0F47B3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egoe UI Black">
    <w:panose1 w:val="020B0A02040204020203"/>
    <w:charset w:val="00"/>
    <w:family w:val="auto"/>
    <w:pitch w:val="default"/>
    <w:sig w:usb0="E00002FF" w:usb1="4000E47F" w:usb2="00000021" w:usb3="00000000" w:csb0="2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43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14:14:39Z</dcterms:created>
  <dc:creator>16084</dc:creator>
  <cp:lastModifiedBy>北风飘飘</cp:lastModifiedBy>
  <dcterms:modified xsi:type="dcterms:W3CDTF">2025-04-14T14:3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hiZWFlNDY2ZWFmMjUyMjQzZjc3OTAxMDYyNTVmMDIiLCJ1c2VySWQiOiIzMTA5MDYyMzEifQ==</vt:lpwstr>
  </property>
  <property fmtid="{D5CDD505-2E9C-101B-9397-08002B2CF9AE}" pid="4" name="ICV">
    <vt:lpwstr>32D56034F97B4031B8BA3BD32D7AAE1E_12</vt:lpwstr>
  </property>
</Properties>
</file>